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54908" w14:textId="3D2BB6BD" w:rsidR="007C17CD" w:rsidRDefault="007C17CD" w:rsidP="007C17CD">
      <w:pPr>
        <w:pStyle w:val="NoSpacing"/>
      </w:pPr>
    </w:p>
    <w:p w14:paraId="42EA0711" w14:textId="77777777" w:rsidR="00C85FDC" w:rsidRDefault="00C85FDC" w:rsidP="007C17CD">
      <w:pPr>
        <w:pStyle w:val="NoSpacing"/>
      </w:pPr>
      <w:bookmarkStart w:id="0" w:name="_GoBack"/>
      <w:bookmarkEnd w:id="0"/>
    </w:p>
    <w:p w14:paraId="622F05C6" w14:textId="4773ED50" w:rsidR="533BD55D" w:rsidRDefault="533BD55D" w:rsidP="533BD55D">
      <w:pPr>
        <w:pStyle w:val="NoSpacing"/>
      </w:pPr>
    </w:p>
    <w:p w14:paraId="10E16943" w14:textId="3518DE26" w:rsidR="533BD55D" w:rsidRDefault="533BD55D" w:rsidP="533BD55D">
      <w:pPr>
        <w:pStyle w:val="NoSpacing"/>
      </w:pPr>
    </w:p>
    <w:p w14:paraId="38383A76" w14:textId="77777777" w:rsidR="005D2BF7" w:rsidRDefault="005D2BF7" w:rsidP="007C17CD">
      <w:pPr>
        <w:pStyle w:val="NoSpacing"/>
      </w:pPr>
    </w:p>
    <w:p w14:paraId="336F0243" w14:textId="77777777" w:rsidR="00ED2136" w:rsidRDefault="00ED2136" w:rsidP="007C17CD">
      <w:pPr>
        <w:pStyle w:val="NoSpacing"/>
      </w:pPr>
    </w:p>
    <w:p w14:paraId="071CEECF" w14:textId="1BB001A7" w:rsidR="005524D3" w:rsidRPr="005524D3" w:rsidRDefault="00DA66EE" w:rsidP="007C17CD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5524D3" w:rsidRPr="005524D3">
        <w:rPr>
          <w:rFonts w:ascii="Arial" w:hAnsi="Arial" w:cs="Arial"/>
          <w:b/>
          <w:bCs/>
        </w:rPr>
        <w:t xml:space="preserve">Table 1 – </w:t>
      </w:r>
      <w:r w:rsidR="005524D3">
        <w:rPr>
          <w:rFonts w:ascii="Arial" w:hAnsi="Arial" w:cs="Arial"/>
          <w:b/>
          <w:bCs/>
        </w:rPr>
        <w:t xml:space="preserve">Treatment Planning </w:t>
      </w:r>
      <w:r w:rsidR="005524D3" w:rsidRPr="005524D3">
        <w:rPr>
          <w:rFonts w:ascii="Arial" w:hAnsi="Arial" w:cs="Arial"/>
          <w:b/>
          <w:bCs/>
        </w:rPr>
        <w:t>OAR constrai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56"/>
        <w:gridCol w:w="3176"/>
        <w:gridCol w:w="3028"/>
      </w:tblGrid>
      <w:tr w:rsidR="005524D3" w14:paraId="4215FBF2" w14:textId="77777777" w:rsidTr="00E079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9" w:type="dxa"/>
          </w:tcPr>
          <w:p w14:paraId="5C84AB1F" w14:textId="77777777" w:rsidR="005524D3" w:rsidRPr="00D64D4D" w:rsidRDefault="005524D3" w:rsidP="00E079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AR</w:t>
            </w:r>
          </w:p>
        </w:tc>
        <w:tc>
          <w:tcPr>
            <w:tcW w:w="5130" w:type="dxa"/>
          </w:tcPr>
          <w:p w14:paraId="68A5BE8B" w14:textId="77777777" w:rsidR="005524D3" w:rsidRPr="00D64D4D" w:rsidRDefault="005524D3" w:rsidP="00E07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Treatment Planning Constraints</w:t>
            </w:r>
          </w:p>
        </w:tc>
        <w:tc>
          <w:tcPr>
            <w:tcW w:w="5130" w:type="dxa"/>
          </w:tcPr>
          <w:p w14:paraId="398BC51F" w14:textId="77777777" w:rsidR="005524D3" w:rsidRPr="00D64D4D" w:rsidRDefault="005524D3" w:rsidP="00E07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ority**</w:t>
            </w:r>
          </w:p>
        </w:tc>
      </w:tr>
      <w:tr w:rsidR="005524D3" w14:paraId="7E0F9BA9" w14:textId="77777777" w:rsidTr="00E07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9" w:type="dxa"/>
          </w:tcPr>
          <w:p w14:paraId="606F49E7" w14:textId="77777777" w:rsidR="005524D3" w:rsidRPr="00D64D4D" w:rsidRDefault="005524D3" w:rsidP="00E0796E">
            <w:pPr>
              <w:jc w:val="center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Brachial Plexus</w:t>
            </w:r>
          </w:p>
        </w:tc>
        <w:tc>
          <w:tcPr>
            <w:tcW w:w="5130" w:type="dxa"/>
          </w:tcPr>
          <w:p w14:paraId="28731EB4" w14:textId="77777777" w:rsidR="005524D3" w:rsidRPr="00D64D4D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V</w:t>
            </w:r>
            <w:r w:rsidRPr="00D64D4D">
              <w:rPr>
                <w:rFonts w:ascii="Arial" w:hAnsi="Arial" w:cs="Arial"/>
                <w:vertAlign w:val="subscript"/>
              </w:rPr>
              <w:t>66GyE</w:t>
            </w:r>
            <w:r w:rsidRPr="00D64D4D">
              <w:rPr>
                <w:rFonts w:ascii="Arial" w:hAnsi="Arial" w:cs="Arial"/>
              </w:rPr>
              <w:t xml:space="preserve"> = 0%</w:t>
            </w:r>
          </w:p>
        </w:tc>
        <w:tc>
          <w:tcPr>
            <w:tcW w:w="5130" w:type="dxa"/>
          </w:tcPr>
          <w:p w14:paraId="636D9590" w14:textId="77777777" w:rsidR="005524D3" w:rsidRPr="00D64D4D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5524D3" w14:paraId="6417C416" w14:textId="77777777" w:rsidTr="00E07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9" w:type="dxa"/>
          </w:tcPr>
          <w:p w14:paraId="37D3A73E" w14:textId="77777777" w:rsidR="005524D3" w:rsidRPr="00D64D4D" w:rsidRDefault="005524D3" w:rsidP="00E0796E">
            <w:pPr>
              <w:jc w:val="center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Esophagus</w:t>
            </w:r>
          </w:p>
        </w:tc>
        <w:tc>
          <w:tcPr>
            <w:tcW w:w="5130" w:type="dxa"/>
          </w:tcPr>
          <w:p w14:paraId="4DC3D14F" w14:textId="77777777" w:rsidR="005524D3" w:rsidRPr="00D64D4D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 xml:space="preserve">Mean dose &lt; 34 </w:t>
            </w:r>
            <w:proofErr w:type="spellStart"/>
            <w:r w:rsidRPr="00D64D4D">
              <w:rPr>
                <w:rFonts w:ascii="Arial" w:hAnsi="Arial" w:cs="Arial"/>
              </w:rPr>
              <w:t>GyE</w:t>
            </w:r>
            <w:proofErr w:type="spellEnd"/>
          </w:p>
          <w:p w14:paraId="6C41B118" w14:textId="77777777" w:rsidR="005524D3" w:rsidRPr="00D64D4D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V</w:t>
            </w:r>
            <w:r w:rsidRPr="00D64D4D">
              <w:rPr>
                <w:rFonts w:ascii="Arial" w:hAnsi="Arial" w:cs="Arial"/>
                <w:vertAlign w:val="subscript"/>
              </w:rPr>
              <w:t>63GyE</w:t>
            </w:r>
            <w:r w:rsidRPr="00D64D4D">
              <w:rPr>
                <w:rFonts w:ascii="Arial" w:hAnsi="Arial" w:cs="Arial"/>
              </w:rPr>
              <w:t xml:space="preserve"> = 0%</w:t>
            </w:r>
          </w:p>
        </w:tc>
        <w:tc>
          <w:tcPr>
            <w:tcW w:w="5130" w:type="dxa"/>
          </w:tcPr>
          <w:p w14:paraId="2F33C70D" w14:textId="77777777" w:rsidR="005524D3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706815C3" w14:textId="77777777" w:rsidR="005524D3" w:rsidRPr="00D64D4D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5524D3" w14:paraId="61FE3E58" w14:textId="77777777" w:rsidTr="00E07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9" w:type="dxa"/>
          </w:tcPr>
          <w:p w14:paraId="7ECA6FB5" w14:textId="77777777" w:rsidR="005524D3" w:rsidRPr="00D64D4D" w:rsidRDefault="005524D3" w:rsidP="00E0796E">
            <w:pPr>
              <w:jc w:val="center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Heart</w:t>
            </w:r>
          </w:p>
        </w:tc>
        <w:tc>
          <w:tcPr>
            <w:tcW w:w="5130" w:type="dxa"/>
          </w:tcPr>
          <w:p w14:paraId="372C6C4A" w14:textId="77777777" w:rsidR="005524D3" w:rsidRPr="00D64D4D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 xml:space="preserve">Mean dose &lt; 20 </w:t>
            </w:r>
            <w:proofErr w:type="spellStart"/>
            <w:r w:rsidRPr="00D64D4D">
              <w:rPr>
                <w:rFonts w:ascii="Arial" w:hAnsi="Arial" w:cs="Arial"/>
              </w:rPr>
              <w:t>GyE</w:t>
            </w:r>
            <w:proofErr w:type="spellEnd"/>
          </w:p>
          <w:p w14:paraId="3E431E56" w14:textId="77777777" w:rsidR="005524D3" w:rsidRPr="00D64D4D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V</w:t>
            </w:r>
            <w:r w:rsidRPr="00D64D4D">
              <w:rPr>
                <w:rFonts w:ascii="Arial" w:hAnsi="Arial" w:cs="Arial"/>
                <w:vertAlign w:val="subscript"/>
              </w:rPr>
              <w:t>30GyE</w:t>
            </w:r>
            <w:r w:rsidRPr="00D64D4D">
              <w:rPr>
                <w:rFonts w:ascii="Arial" w:hAnsi="Arial" w:cs="Arial"/>
              </w:rPr>
              <w:t xml:space="preserve"> &lt; 50%</w:t>
            </w:r>
          </w:p>
          <w:p w14:paraId="2FEF9FB6" w14:textId="77777777" w:rsidR="005524D3" w:rsidRPr="00D64D4D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V</w:t>
            </w:r>
            <w:r w:rsidRPr="00D64D4D">
              <w:rPr>
                <w:rFonts w:ascii="Arial" w:hAnsi="Arial" w:cs="Arial"/>
                <w:vertAlign w:val="subscript"/>
              </w:rPr>
              <w:t>45GyE</w:t>
            </w:r>
            <w:r w:rsidRPr="00D64D4D">
              <w:rPr>
                <w:rFonts w:ascii="Arial" w:hAnsi="Arial" w:cs="Arial"/>
              </w:rPr>
              <w:t xml:space="preserve"> &lt; 30%</w:t>
            </w:r>
          </w:p>
          <w:p w14:paraId="16CED420" w14:textId="77777777" w:rsidR="005524D3" w:rsidRPr="00D64D4D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V</w:t>
            </w:r>
            <w:r w:rsidRPr="00D64D4D">
              <w:rPr>
                <w:rFonts w:ascii="Arial" w:hAnsi="Arial" w:cs="Arial"/>
                <w:vertAlign w:val="subscript"/>
              </w:rPr>
              <w:t>63GyE</w:t>
            </w:r>
            <w:r w:rsidRPr="00D64D4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Pr="00D64D4D">
              <w:rPr>
                <w:rFonts w:ascii="Arial" w:hAnsi="Arial" w:cs="Arial"/>
              </w:rPr>
              <w:t xml:space="preserve"> 0%</w:t>
            </w:r>
          </w:p>
        </w:tc>
        <w:tc>
          <w:tcPr>
            <w:tcW w:w="5130" w:type="dxa"/>
          </w:tcPr>
          <w:p w14:paraId="17AC7C49" w14:textId="77777777" w:rsidR="005524D3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4F28B9E3" w14:textId="77777777" w:rsidR="005524D3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68700A3C" w14:textId="77777777" w:rsidR="005524D3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2D4598A8" w14:textId="77777777" w:rsidR="005524D3" w:rsidRPr="00D64D4D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5524D3" w14:paraId="450C1DCA" w14:textId="77777777" w:rsidTr="00E07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9" w:type="dxa"/>
          </w:tcPr>
          <w:p w14:paraId="71AAA396" w14:textId="77777777" w:rsidR="005524D3" w:rsidRPr="00D64D4D" w:rsidRDefault="005524D3" w:rsidP="00E0796E">
            <w:pPr>
              <w:jc w:val="center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Lungs</w:t>
            </w:r>
          </w:p>
        </w:tc>
        <w:tc>
          <w:tcPr>
            <w:tcW w:w="5130" w:type="dxa"/>
          </w:tcPr>
          <w:p w14:paraId="3A52A7BB" w14:textId="77777777" w:rsidR="005524D3" w:rsidRPr="00D64D4D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Mean dose &lt; 20GyE</w:t>
            </w:r>
          </w:p>
          <w:p w14:paraId="0FF97CB0" w14:textId="77777777" w:rsidR="005524D3" w:rsidRPr="00D64D4D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V</w:t>
            </w:r>
            <w:r w:rsidRPr="00D64D4D">
              <w:rPr>
                <w:rFonts w:ascii="Arial" w:hAnsi="Arial" w:cs="Arial"/>
                <w:vertAlign w:val="subscript"/>
              </w:rPr>
              <w:t>5GyE</w:t>
            </w:r>
            <w:r w:rsidRPr="00D64D4D">
              <w:rPr>
                <w:rFonts w:ascii="Arial" w:hAnsi="Arial" w:cs="Arial"/>
              </w:rPr>
              <w:t xml:space="preserve"> &lt; 60%</w:t>
            </w:r>
          </w:p>
          <w:p w14:paraId="713137EA" w14:textId="77777777" w:rsidR="005524D3" w:rsidRPr="00D64D4D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 xml:space="preserve"> V</w:t>
            </w:r>
            <w:r w:rsidRPr="00D64D4D">
              <w:rPr>
                <w:rFonts w:ascii="Arial" w:hAnsi="Arial" w:cs="Arial"/>
                <w:vertAlign w:val="subscript"/>
              </w:rPr>
              <w:t>20GyE</w:t>
            </w:r>
            <w:r w:rsidRPr="00D64D4D">
              <w:rPr>
                <w:rFonts w:ascii="Arial" w:hAnsi="Arial" w:cs="Arial"/>
              </w:rPr>
              <w:t xml:space="preserve"> &lt; 35%</w:t>
            </w:r>
          </w:p>
        </w:tc>
        <w:tc>
          <w:tcPr>
            <w:tcW w:w="5130" w:type="dxa"/>
          </w:tcPr>
          <w:p w14:paraId="083AECE5" w14:textId="77777777" w:rsidR="005524D3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579EBB6C" w14:textId="77777777" w:rsidR="005524D3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7F88FAD8" w14:textId="77777777" w:rsidR="005524D3" w:rsidRPr="00D64D4D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524D3" w:rsidRPr="00D64D4D" w14:paraId="6F5B4E13" w14:textId="77777777" w:rsidTr="00E07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9" w:type="dxa"/>
          </w:tcPr>
          <w:p w14:paraId="7CDFA8D1" w14:textId="77777777" w:rsidR="005524D3" w:rsidRPr="00D64D4D" w:rsidRDefault="005524D3" w:rsidP="00E0796E">
            <w:pPr>
              <w:jc w:val="center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Spinal Cord</w:t>
            </w:r>
          </w:p>
        </w:tc>
        <w:tc>
          <w:tcPr>
            <w:tcW w:w="5130" w:type="dxa"/>
          </w:tcPr>
          <w:p w14:paraId="2B5C6359" w14:textId="77777777" w:rsidR="005524D3" w:rsidRPr="00D64D4D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V</w:t>
            </w:r>
            <w:r w:rsidRPr="00D64D4D">
              <w:rPr>
                <w:rFonts w:ascii="Arial" w:hAnsi="Arial" w:cs="Arial"/>
                <w:vertAlign w:val="subscript"/>
              </w:rPr>
              <w:t>45GyE</w:t>
            </w:r>
            <w:r w:rsidRPr="00D64D4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Pr="00D64D4D">
              <w:rPr>
                <w:rFonts w:ascii="Arial" w:hAnsi="Arial" w:cs="Arial"/>
              </w:rPr>
              <w:t xml:space="preserve"> 0% </w:t>
            </w:r>
          </w:p>
        </w:tc>
        <w:tc>
          <w:tcPr>
            <w:tcW w:w="5130" w:type="dxa"/>
          </w:tcPr>
          <w:p w14:paraId="125C05E8" w14:textId="77777777" w:rsidR="005524D3" w:rsidRPr="00D64D4D" w:rsidRDefault="005524D3" w:rsidP="00E0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524D3" w:rsidRPr="00D64D4D" w14:paraId="3242E82C" w14:textId="77777777" w:rsidTr="00E07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9" w:type="dxa"/>
          </w:tcPr>
          <w:p w14:paraId="1CCF22F8" w14:textId="77777777" w:rsidR="005524D3" w:rsidRPr="00D64D4D" w:rsidRDefault="005524D3" w:rsidP="00E0796E">
            <w:pPr>
              <w:jc w:val="center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Trachea</w:t>
            </w:r>
          </w:p>
        </w:tc>
        <w:tc>
          <w:tcPr>
            <w:tcW w:w="5130" w:type="dxa"/>
          </w:tcPr>
          <w:p w14:paraId="517D4581" w14:textId="77777777" w:rsidR="005524D3" w:rsidRPr="00D64D4D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4D4D">
              <w:rPr>
                <w:rFonts w:ascii="Arial" w:hAnsi="Arial" w:cs="Arial"/>
              </w:rPr>
              <w:t>V</w:t>
            </w:r>
            <w:r w:rsidRPr="00D64D4D">
              <w:rPr>
                <w:rFonts w:ascii="Arial" w:hAnsi="Arial" w:cs="Arial"/>
                <w:vertAlign w:val="subscript"/>
              </w:rPr>
              <w:t>63GyE</w:t>
            </w:r>
            <w:r w:rsidRPr="00D64D4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Pr="00D64D4D">
              <w:rPr>
                <w:rFonts w:ascii="Arial" w:hAnsi="Arial" w:cs="Arial"/>
              </w:rPr>
              <w:t xml:space="preserve"> 0%</w:t>
            </w:r>
          </w:p>
        </w:tc>
        <w:tc>
          <w:tcPr>
            <w:tcW w:w="5130" w:type="dxa"/>
          </w:tcPr>
          <w:p w14:paraId="4DE055A8" w14:textId="77777777" w:rsidR="005524D3" w:rsidRPr="00D64D4D" w:rsidRDefault="005524D3" w:rsidP="00E0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</w:tbl>
    <w:p w14:paraId="2E8AC68C" w14:textId="1CEFAD59" w:rsidR="008D4EAC" w:rsidRDefault="008D4EAC" w:rsidP="007C17CD">
      <w:pPr>
        <w:pStyle w:val="NoSpacing"/>
      </w:pPr>
    </w:p>
    <w:p w14:paraId="403248AA" w14:textId="32098C2C" w:rsidR="005524D3" w:rsidRPr="005524D3" w:rsidRDefault="005524D3" w:rsidP="005524D3">
      <w:pPr>
        <w:rPr>
          <w:rFonts w:ascii="Arial" w:hAnsi="Arial" w:cs="Arial"/>
          <w:sz w:val="20"/>
          <w:szCs w:val="20"/>
        </w:rPr>
      </w:pPr>
      <w:r w:rsidRPr="005524D3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</w:t>
      </w:r>
      <w:r w:rsidRPr="005524D3">
        <w:rPr>
          <w:rFonts w:ascii="Arial" w:hAnsi="Arial" w:cs="Arial"/>
          <w:sz w:val="20"/>
          <w:szCs w:val="20"/>
        </w:rPr>
        <w:t>Percentages refer to total volume of contoured OAR</w:t>
      </w:r>
    </w:p>
    <w:p w14:paraId="641A69E9" w14:textId="77777777" w:rsidR="005524D3" w:rsidRPr="005524D3" w:rsidRDefault="005524D3" w:rsidP="005524D3">
      <w:pPr>
        <w:rPr>
          <w:rFonts w:ascii="Arial" w:hAnsi="Arial" w:cs="Arial"/>
          <w:sz w:val="20"/>
          <w:szCs w:val="20"/>
        </w:rPr>
      </w:pPr>
      <w:r w:rsidRPr="005524D3">
        <w:rPr>
          <w:rFonts w:ascii="Arial" w:hAnsi="Arial" w:cs="Arial"/>
          <w:sz w:val="20"/>
          <w:szCs w:val="20"/>
        </w:rPr>
        <w:t>** 1 = Prioritize over other OARs and may need to compromise target coverage. 2 = prioritize without compromise to target coverage.</w:t>
      </w:r>
    </w:p>
    <w:p w14:paraId="31D9E38F" w14:textId="0EFBAF95" w:rsidR="008D4EAC" w:rsidRDefault="008D4EAC" w:rsidP="007C17CD">
      <w:pPr>
        <w:pStyle w:val="NoSpacing"/>
      </w:pPr>
    </w:p>
    <w:p w14:paraId="688B974E" w14:textId="4E3883AC" w:rsidR="008D4EAC" w:rsidRDefault="008D4EAC" w:rsidP="007C17CD">
      <w:pPr>
        <w:pStyle w:val="NoSpacing"/>
      </w:pPr>
    </w:p>
    <w:sectPr w:rsidR="008D4EAC" w:rsidSect="00567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EB06E6"/>
    <w:multiLevelType w:val="hybridMultilevel"/>
    <w:tmpl w:val="487E71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5B30C0"/>
    <w:multiLevelType w:val="hybridMultilevel"/>
    <w:tmpl w:val="061E07B4"/>
    <w:lvl w:ilvl="0" w:tplc="D362D2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2599p0dtsraqesw9dpp0ehpaff5vd2zvrw&quot;&gt;My EndNote Library&lt;record-ids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6&lt;/item&gt;&lt;item&gt;37&lt;/item&gt;&lt;item&gt;38&lt;/item&gt;&lt;item&gt;39&lt;/item&gt;&lt;item&gt;40&lt;/item&gt;&lt;item&gt;41&lt;/item&gt;&lt;item&gt;57&lt;/item&gt;&lt;item&gt;58&lt;/item&gt;&lt;/record-ids&gt;&lt;/item&gt;&lt;/Libraries&gt;"/>
  </w:docVars>
  <w:rsids>
    <w:rsidRoot w:val="00EA604A"/>
    <w:rsid w:val="00003817"/>
    <w:rsid w:val="0003000F"/>
    <w:rsid w:val="0004053B"/>
    <w:rsid w:val="0004134B"/>
    <w:rsid w:val="00043F44"/>
    <w:rsid w:val="00055417"/>
    <w:rsid w:val="00057499"/>
    <w:rsid w:val="00062552"/>
    <w:rsid w:val="000704FE"/>
    <w:rsid w:val="00071D3C"/>
    <w:rsid w:val="00094B54"/>
    <w:rsid w:val="000B4590"/>
    <w:rsid w:val="000B5294"/>
    <w:rsid w:val="000B751B"/>
    <w:rsid w:val="000B785A"/>
    <w:rsid w:val="000D1085"/>
    <w:rsid w:val="000D26FF"/>
    <w:rsid w:val="000D631A"/>
    <w:rsid w:val="000E2A8F"/>
    <w:rsid w:val="000F48E8"/>
    <w:rsid w:val="000F5290"/>
    <w:rsid w:val="00105921"/>
    <w:rsid w:val="00111680"/>
    <w:rsid w:val="00126443"/>
    <w:rsid w:val="00131D15"/>
    <w:rsid w:val="001360C2"/>
    <w:rsid w:val="00136F44"/>
    <w:rsid w:val="00137AC6"/>
    <w:rsid w:val="00141889"/>
    <w:rsid w:val="00142FD7"/>
    <w:rsid w:val="001444FA"/>
    <w:rsid w:val="0014700E"/>
    <w:rsid w:val="001547D4"/>
    <w:rsid w:val="00160487"/>
    <w:rsid w:val="00161279"/>
    <w:rsid w:val="001A0264"/>
    <w:rsid w:val="001A22CD"/>
    <w:rsid w:val="001A35C1"/>
    <w:rsid w:val="001A4DF7"/>
    <w:rsid w:val="001B2009"/>
    <w:rsid w:val="001C082C"/>
    <w:rsid w:val="001D3F2D"/>
    <w:rsid w:val="001D61AB"/>
    <w:rsid w:val="001D6AE6"/>
    <w:rsid w:val="001E39DD"/>
    <w:rsid w:val="001E7B72"/>
    <w:rsid w:val="001F7974"/>
    <w:rsid w:val="002034B4"/>
    <w:rsid w:val="002111F8"/>
    <w:rsid w:val="002137D9"/>
    <w:rsid w:val="002214EE"/>
    <w:rsid w:val="0023319D"/>
    <w:rsid w:val="002407B4"/>
    <w:rsid w:val="00241A9D"/>
    <w:rsid w:val="002454F1"/>
    <w:rsid w:val="00251400"/>
    <w:rsid w:val="00255355"/>
    <w:rsid w:val="00261E94"/>
    <w:rsid w:val="002634CE"/>
    <w:rsid w:val="0026470F"/>
    <w:rsid w:val="0026580E"/>
    <w:rsid w:val="00271212"/>
    <w:rsid w:val="002B0AE7"/>
    <w:rsid w:val="002B20A0"/>
    <w:rsid w:val="002B29A0"/>
    <w:rsid w:val="002C31DD"/>
    <w:rsid w:val="002C3FF7"/>
    <w:rsid w:val="002C6FAF"/>
    <w:rsid w:val="002D61B0"/>
    <w:rsid w:val="002E0846"/>
    <w:rsid w:val="002E3FE2"/>
    <w:rsid w:val="002E4865"/>
    <w:rsid w:val="002E4A67"/>
    <w:rsid w:val="002E65BB"/>
    <w:rsid w:val="002F0531"/>
    <w:rsid w:val="002F2690"/>
    <w:rsid w:val="002F2ECD"/>
    <w:rsid w:val="002F7C3D"/>
    <w:rsid w:val="0030275E"/>
    <w:rsid w:val="00306C8F"/>
    <w:rsid w:val="003143D3"/>
    <w:rsid w:val="003148A2"/>
    <w:rsid w:val="003206E6"/>
    <w:rsid w:val="003237AF"/>
    <w:rsid w:val="00333CA6"/>
    <w:rsid w:val="00334D26"/>
    <w:rsid w:val="003370D3"/>
    <w:rsid w:val="00340F09"/>
    <w:rsid w:val="003610AF"/>
    <w:rsid w:val="003728F5"/>
    <w:rsid w:val="00374575"/>
    <w:rsid w:val="00386B7D"/>
    <w:rsid w:val="0038773F"/>
    <w:rsid w:val="00396B19"/>
    <w:rsid w:val="00397F73"/>
    <w:rsid w:val="003A3CFB"/>
    <w:rsid w:val="003A688D"/>
    <w:rsid w:val="003A6FBD"/>
    <w:rsid w:val="003B3264"/>
    <w:rsid w:val="003B5854"/>
    <w:rsid w:val="003B589E"/>
    <w:rsid w:val="003C445B"/>
    <w:rsid w:val="003C62F3"/>
    <w:rsid w:val="003C7806"/>
    <w:rsid w:val="003D3B6B"/>
    <w:rsid w:val="003E11D4"/>
    <w:rsid w:val="003F3726"/>
    <w:rsid w:val="003F6854"/>
    <w:rsid w:val="00402E48"/>
    <w:rsid w:val="0040489A"/>
    <w:rsid w:val="00405EFA"/>
    <w:rsid w:val="00421405"/>
    <w:rsid w:val="0043088D"/>
    <w:rsid w:val="004319E8"/>
    <w:rsid w:val="00436AB8"/>
    <w:rsid w:val="00437862"/>
    <w:rsid w:val="00444E56"/>
    <w:rsid w:val="00455009"/>
    <w:rsid w:val="00460462"/>
    <w:rsid w:val="004671DF"/>
    <w:rsid w:val="00471B41"/>
    <w:rsid w:val="00474CBE"/>
    <w:rsid w:val="00475FD6"/>
    <w:rsid w:val="00482741"/>
    <w:rsid w:val="0048557C"/>
    <w:rsid w:val="00491184"/>
    <w:rsid w:val="00491BE3"/>
    <w:rsid w:val="00492B06"/>
    <w:rsid w:val="004A3096"/>
    <w:rsid w:val="004A408D"/>
    <w:rsid w:val="004B32FB"/>
    <w:rsid w:val="004C06B9"/>
    <w:rsid w:val="004C0967"/>
    <w:rsid w:val="004C5247"/>
    <w:rsid w:val="004D183F"/>
    <w:rsid w:val="004E3DEF"/>
    <w:rsid w:val="004E637C"/>
    <w:rsid w:val="004E67D1"/>
    <w:rsid w:val="004F47F5"/>
    <w:rsid w:val="004F532C"/>
    <w:rsid w:val="00506689"/>
    <w:rsid w:val="005123E2"/>
    <w:rsid w:val="0051742D"/>
    <w:rsid w:val="00526872"/>
    <w:rsid w:val="00534EE0"/>
    <w:rsid w:val="0053580E"/>
    <w:rsid w:val="00543153"/>
    <w:rsid w:val="00546420"/>
    <w:rsid w:val="005524D3"/>
    <w:rsid w:val="005529A9"/>
    <w:rsid w:val="0055388C"/>
    <w:rsid w:val="005539E6"/>
    <w:rsid w:val="0056076F"/>
    <w:rsid w:val="00564893"/>
    <w:rsid w:val="00566726"/>
    <w:rsid w:val="0056767E"/>
    <w:rsid w:val="00570683"/>
    <w:rsid w:val="00585650"/>
    <w:rsid w:val="00596D2F"/>
    <w:rsid w:val="005A141D"/>
    <w:rsid w:val="005A50EE"/>
    <w:rsid w:val="005C343A"/>
    <w:rsid w:val="005D059A"/>
    <w:rsid w:val="005D0EE3"/>
    <w:rsid w:val="005D2BF7"/>
    <w:rsid w:val="005D648D"/>
    <w:rsid w:val="005D6C39"/>
    <w:rsid w:val="005E0254"/>
    <w:rsid w:val="005E3363"/>
    <w:rsid w:val="005F0F2F"/>
    <w:rsid w:val="005F323C"/>
    <w:rsid w:val="006115E6"/>
    <w:rsid w:val="00624843"/>
    <w:rsid w:val="006270C9"/>
    <w:rsid w:val="00630770"/>
    <w:rsid w:val="006412C3"/>
    <w:rsid w:val="0064354E"/>
    <w:rsid w:val="00645669"/>
    <w:rsid w:val="00650099"/>
    <w:rsid w:val="00652C10"/>
    <w:rsid w:val="00655B39"/>
    <w:rsid w:val="00663DA6"/>
    <w:rsid w:val="006656EE"/>
    <w:rsid w:val="0067693A"/>
    <w:rsid w:val="00690F87"/>
    <w:rsid w:val="0069503F"/>
    <w:rsid w:val="006A3422"/>
    <w:rsid w:val="006A76A4"/>
    <w:rsid w:val="006B3960"/>
    <w:rsid w:val="006C5AA7"/>
    <w:rsid w:val="006D2C9B"/>
    <w:rsid w:val="006E00F6"/>
    <w:rsid w:val="006F378E"/>
    <w:rsid w:val="006F6837"/>
    <w:rsid w:val="006F7C46"/>
    <w:rsid w:val="00701565"/>
    <w:rsid w:val="00705760"/>
    <w:rsid w:val="007151F4"/>
    <w:rsid w:val="007242F8"/>
    <w:rsid w:val="00724810"/>
    <w:rsid w:val="00732B72"/>
    <w:rsid w:val="007438CE"/>
    <w:rsid w:val="00751DCD"/>
    <w:rsid w:val="0076217D"/>
    <w:rsid w:val="00762D25"/>
    <w:rsid w:val="007630DF"/>
    <w:rsid w:val="00767321"/>
    <w:rsid w:val="00771FD1"/>
    <w:rsid w:val="00774402"/>
    <w:rsid w:val="007746B0"/>
    <w:rsid w:val="007770AB"/>
    <w:rsid w:val="00782F96"/>
    <w:rsid w:val="0079394C"/>
    <w:rsid w:val="00793AEB"/>
    <w:rsid w:val="007B3153"/>
    <w:rsid w:val="007C0EEF"/>
    <w:rsid w:val="007C17CD"/>
    <w:rsid w:val="007C68B9"/>
    <w:rsid w:val="007D24C8"/>
    <w:rsid w:val="007D49F6"/>
    <w:rsid w:val="007D55B8"/>
    <w:rsid w:val="007D6807"/>
    <w:rsid w:val="007D7513"/>
    <w:rsid w:val="007E0494"/>
    <w:rsid w:val="007E3CE8"/>
    <w:rsid w:val="007E5AB4"/>
    <w:rsid w:val="007F3705"/>
    <w:rsid w:val="008111DE"/>
    <w:rsid w:val="008122CB"/>
    <w:rsid w:val="008204A0"/>
    <w:rsid w:val="008210E9"/>
    <w:rsid w:val="00824280"/>
    <w:rsid w:val="00825320"/>
    <w:rsid w:val="008277FC"/>
    <w:rsid w:val="008279A1"/>
    <w:rsid w:val="00834CCB"/>
    <w:rsid w:val="008353DB"/>
    <w:rsid w:val="00837498"/>
    <w:rsid w:val="00840A38"/>
    <w:rsid w:val="00843280"/>
    <w:rsid w:val="0084683C"/>
    <w:rsid w:val="00847C3E"/>
    <w:rsid w:val="00847CBC"/>
    <w:rsid w:val="00852086"/>
    <w:rsid w:val="008550C4"/>
    <w:rsid w:val="0085607F"/>
    <w:rsid w:val="00862FB4"/>
    <w:rsid w:val="008800B8"/>
    <w:rsid w:val="00882D14"/>
    <w:rsid w:val="00887652"/>
    <w:rsid w:val="00892A09"/>
    <w:rsid w:val="00894D22"/>
    <w:rsid w:val="008A0066"/>
    <w:rsid w:val="008A107D"/>
    <w:rsid w:val="008A233F"/>
    <w:rsid w:val="008A7E7C"/>
    <w:rsid w:val="008B1954"/>
    <w:rsid w:val="008C2512"/>
    <w:rsid w:val="008C2F0A"/>
    <w:rsid w:val="008C518C"/>
    <w:rsid w:val="008C68DE"/>
    <w:rsid w:val="008D4E07"/>
    <w:rsid w:val="008D4EAC"/>
    <w:rsid w:val="008E69E6"/>
    <w:rsid w:val="008F6982"/>
    <w:rsid w:val="008F79C2"/>
    <w:rsid w:val="00902398"/>
    <w:rsid w:val="00913F4F"/>
    <w:rsid w:val="009173A9"/>
    <w:rsid w:val="00920135"/>
    <w:rsid w:val="0092549F"/>
    <w:rsid w:val="00926BD9"/>
    <w:rsid w:val="00933F2D"/>
    <w:rsid w:val="009407F4"/>
    <w:rsid w:val="009477AD"/>
    <w:rsid w:val="00954A0B"/>
    <w:rsid w:val="0095606C"/>
    <w:rsid w:val="00962839"/>
    <w:rsid w:val="00972460"/>
    <w:rsid w:val="0097284E"/>
    <w:rsid w:val="00973445"/>
    <w:rsid w:val="00982E8B"/>
    <w:rsid w:val="0098652A"/>
    <w:rsid w:val="00991C6A"/>
    <w:rsid w:val="00994F04"/>
    <w:rsid w:val="009A1607"/>
    <w:rsid w:val="009A16AD"/>
    <w:rsid w:val="009B0451"/>
    <w:rsid w:val="009B2A6D"/>
    <w:rsid w:val="009B4B68"/>
    <w:rsid w:val="009C6A3D"/>
    <w:rsid w:val="009D4580"/>
    <w:rsid w:val="009E3772"/>
    <w:rsid w:val="009E42F6"/>
    <w:rsid w:val="009F20DE"/>
    <w:rsid w:val="009F2C61"/>
    <w:rsid w:val="009F2DAB"/>
    <w:rsid w:val="009F389B"/>
    <w:rsid w:val="00A0124C"/>
    <w:rsid w:val="00A02326"/>
    <w:rsid w:val="00A0743C"/>
    <w:rsid w:val="00A14C33"/>
    <w:rsid w:val="00A447B0"/>
    <w:rsid w:val="00A61D7B"/>
    <w:rsid w:val="00A7032B"/>
    <w:rsid w:val="00A7725F"/>
    <w:rsid w:val="00A814B9"/>
    <w:rsid w:val="00A826AC"/>
    <w:rsid w:val="00A82794"/>
    <w:rsid w:val="00A85572"/>
    <w:rsid w:val="00A909D9"/>
    <w:rsid w:val="00AA6FED"/>
    <w:rsid w:val="00AB125A"/>
    <w:rsid w:val="00AB6D1B"/>
    <w:rsid w:val="00AC30BE"/>
    <w:rsid w:val="00AC615D"/>
    <w:rsid w:val="00AD1117"/>
    <w:rsid w:val="00AD27E2"/>
    <w:rsid w:val="00AE05C8"/>
    <w:rsid w:val="00AE1289"/>
    <w:rsid w:val="00AE2B7D"/>
    <w:rsid w:val="00AF5AAB"/>
    <w:rsid w:val="00B25FA7"/>
    <w:rsid w:val="00B301B3"/>
    <w:rsid w:val="00B32E25"/>
    <w:rsid w:val="00B35815"/>
    <w:rsid w:val="00B3585F"/>
    <w:rsid w:val="00B36A99"/>
    <w:rsid w:val="00B37454"/>
    <w:rsid w:val="00B44B06"/>
    <w:rsid w:val="00B56DE5"/>
    <w:rsid w:val="00B62B8E"/>
    <w:rsid w:val="00B72907"/>
    <w:rsid w:val="00B841F7"/>
    <w:rsid w:val="00B8445C"/>
    <w:rsid w:val="00BA681E"/>
    <w:rsid w:val="00BA6CF8"/>
    <w:rsid w:val="00BD2030"/>
    <w:rsid w:val="00BE40E2"/>
    <w:rsid w:val="00C1178E"/>
    <w:rsid w:val="00C13CE8"/>
    <w:rsid w:val="00C150CD"/>
    <w:rsid w:val="00C15594"/>
    <w:rsid w:val="00C44E1F"/>
    <w:rsid w:val="00C53CFA"/>
    <w:rsid w:val="00C63C34"/>
    <w:rsid w:val="00C65EEA"/>
    <w:rsid w:val="00C71D4D"/>
    <w:rsid w:val="00C82729"/>
    <w:rsid w:val="00C8276C"/>
    <w:rsid w:val="00C85FDC"/>
    <w:rsid w:val="00C86176"/>
    <w:rsid w:val="00C93D8E"/>
    <w:rsid w:val="00CB6E76"/>
    <w:rsid w:val="00CC09AB"/>
    <w:rsid w:val="00CC2940"/>
    <w:rsid w:val="00CC5311"/>
    <w:rsid w:val="00CD0039"/>
    <w:rsid w:val="00CD3471"/>
    <w:rsid w:val="00CD38A1"/>
    <w:rsid w:val="00CD6AA4"/>
    <w:rsid w:val="00CD71F1"/>
    <w:rsid w:val="00CE0DEE"/>
    <w:rsid w:val="00CE3114"/>
    <w:rsid w:val="00CE51AD"/>
    <w:rsid w:val="00CE588D"/>
    <w:rsid w:val="00CE7643"/>
    <w:rsid w:val="00D035E5"/>
    <w:rsid w:val="00D10D96"/>
    <w:rsid w:val="00D15DEE"/>
    <w:rsid w:val="00D20457"/>
    <w:rsid w:val="00D54268"/>
    <w:rsid w:val="00D5580A"/>
    <w:rsid w:val="00D64D4D"/>
    <w:rsid w:val="00D65B05"/>
    <w:rsid w:val="00D706FB"/>
    <w:rsid w:val="00D846EA"/>
    <w:rsid w:val="00D85EE1"/>
    <w:rsid w:val="00DA05FB"/>
    <w:rsid w:val="00DA25C6"/>
    <w:rsid w:val="00DA66EE"/>
    <w:rsid w:val="00DB1C7F"/>
    <w:rsid w:val="00DB26BC"/>
    <w:rsid w:val="00DD42FF"/>
    <w:rsid w:val="00DD7F3C"/>
    <w:rsid w:val="00DE5FBD"/>
    <w:rsid w:val="00DF21B7"/>
    <w:rsid w:val="00E04605"/>
    <w:rsid w:val="00E04AEF"/>
    <w:rsid w:val="00E11A9E"/>
    <w:rsid w:val="00E16B70"/>
    <w:rsid w:val="00E16E3B"/>
    <w:rsid w:val="00E263E1"/>
    <w:rsid w:val="00E27281"/>
    <w:rsid w:val="00E30145"/>
    <w:rsid w:val="00E3017A"/>
    <w:rsid w:val="00E342E7"/>
    <w:rsid w:val="00E37449"/>
    <w:rsid w:val="00E4347B"/>
    <w:rsid w:val="00E5000B"/>
    <w:rsid w:val="00E5784E"/>
    <w:rsid w:val="00E60C73"/>
    <w:rsid w:val="00E6462D"/>
    <w:rsid w:val="00E668EB"/>
    <w:rsid w:val="00E66C31"/>
    <w:rsid w:val="00E678C8"/>
    <w:rsid w:val="00E720C6"/>
    <w:rsid w:val="00E76252"/>
    <w:rsid w:val="00E81623"/>
    <w:rsid w:val="00E817D8"/>
    <w:rsid w:val="00E86188"/>
    <w:rsid w:val="00EA0762"/>
    <w:rsid w:val="00EA1FDE"/>
    <w:rsid w:val="00EA3738"/>
    <w:rsid w:val="00EA395C"/>
    <w:rsid w:val="00EA5BEB"/>
    <w:rsid w:val="00EA604A"/>
    <w:rsid w:val="00EB066B"/>
    <w:rsid w:val="00EB7620"/>
    <w:rsid w:val="00ED2136"/>
    <w:rsid w:val="00ED48AE"/>
    <w:rsid w:val="00ED52AD"/>
    <w:rsid w:val="00ED651D"/>
    <w:rsid w:val="00EE3714"/>
    <w:rsid w:val="00EE5CCD"/>
    <w:rsid w:val="00EF0B4C"/>
    <w:rsid w:val="00F041D5"/>
    <w:rsid w:val="00F10201"/>
    <w:rsid w:val="00F111CF"/>
    <w:rsid w:val="00F40147"/>
    <w:rsid w:val="00F4149F"/>
    <w:rsid w:val="00F4321A"/>
    <w:rsid w:val="00F44003"/>
    <w:rsid w:val="00F465D5"/>
    <w:rsid w:val="00F477B4"/>
    <w:rsid w:val="00F6560D"/>
    <w:rsid w:val="00F7427D"/>
    <w:rsid w:val="00F74960"/>
    <w:rsid w:val="00F765EA"/>
    <w:rsid w:val="00F87248"/>
    <w:rsid w:val="00F901ED"/>
    <w:rsid w:val="00F9146A"/>
    <w:rsid w:val="00F91616"/>
    <w:rsid w:val="00F918EE"/>
    <w:rsid w:val="00F91AB6"/>
    <w:rsid w:val="00F938F3"/>
    <w:rsid w:val="00F97894"/>
    <w:rsid w:val="00FA0E8D"/>
    <w:rsid w:val="00FA31CA"/>
    <w:rsid w:val="00FB408D"/>
    <w:rsid w:val="00FB4332"/>
    <w:rsid w:val="00FC2809"/>
    <w:rsid w:val="00FC6031"/>
    <w:rsid w:val="00FD733E"/>
    <w:rsid w:val="02EC9D00"/>
    <w:rsid w:val="09635BBF"/>
    <w:rsid w:val="09C5E287"/>
    <w:rsid w:val="0BEBBDAE"/>
    <w:rsid w:val="0DB72B37"/>
    <w:rsid w:val="0DE698E4"/>
    <w:rsid w:val="10181D82"/>
    <w:rsid w:val="10BFC95F"/>
    <w:rsid w:val="118A277F"/>
    <w:rsid w:val="156224C3"/>
    <w:rsid w:val="1622C61C"/>
    <w:rsid w:val="16F295DC"/>
    <w:rsid w:val="17E040A6"/>
    <w:rsid w:val="1B1B68E0"/>
    <w:rsid w:val="1C04B3AF"/>
    <w:rsid w:val="1C98B40F"/>
    <w:rsid w:val="20F41D25"/>
    <w:rsid w:val="218C0164"/>
    <w:rsid w:val="21E60823"/>
    <w:rsid w:val="21F82D7B"/>
    <w:rsid w:val="36447F48"/>
    <w:rsid w:val="36D2B944"/>
    <w:rsid w:val="38C99AB8"/>
    <w:rsid w:val="3988EEE1"/>
    <w:rsid w:val="3CB1366E"/>
    <w:rsid w:val="3ECAD3EA"/>
    <w:rsid w:val="3F1FB3DF"/>
    <w:rsid w:val="4647DBBB"/>
    <w:rsid w:val="467895E1"/>
    <w:rsid w:val="476963BF"/>
    <w:rsid w:val="47BD46BA"/>
    <w:rsid w:val="4855392C"/>
    <w:rsid w:val="49053420"/>
    <w:rsid w:val="4B014984"/>
    <w:rsid w:val="4CD1D21C"/>
    <w:rsid w:val="4DED81A2"/>
    <w:rsid w:val="527565F1"/>
    <w:rsid w:val="52E5AFC7"/>
    <w:rsid w:val="533BD55D"/>
    <w:rsid w:val="5742AFB3"/>
    <w:rsid w:val="5748D714"/>
    <w:rsid w:val="57608DC0"/>
    <w:rsid w:val="577D6A3B"/>
    <w:rsid w:val="5A1D6019"/>
    <w:rsid w:val="5B1B0061"/>
    <w:rsid w:val="5F9D2E53"/>
    <w:rsid w:val="657B6698"/>
    <w:rsid w:val="658D8B8F"/>
    <w:rsid w:val="676972C2"/>
    <w:rsid w:val="67D67440"/>
    <w:rsid w:val="6DD8B446"/>
    <w:rsid w:val="71DAEACE"/>
    <w:rsid w:val="72F25DB3"/>
    <w:rsid w:val="73FE1732"/>
    <w:rsid w:val="75E92300"/>
    <w:rsid w:val="76B8A44A"/>
    <w:rsid w:val="78E3F144"/>
    <w:rsid w:val="79D0BEB6"/>
    <w:rsid w:val="7A2A279A"/>
    <w:rsid w:val="7A86054A"/>
    <w:rsid w:val="7FD04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78A94"/>
  <w15:chartTrackingRefBased/>
  <w15:docId w15:val="{B675AFFB-B60D-4FAE-96C2-0B515BBEF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604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E42F6"/>
    <w:pPr>
      <w:spacing w:after="0"/>
      <w:jc w:val="center"/>
    </w:pPr>
    <w:rPr>
      <w:rFonts w:ascii="Arial" w:hAnsi="Arial" w:cs="Arial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9E42F6"/>
  </w:style>
  <w:style w:type="character" w:customStyle="1" w:styleId="EndNoteBibliographyTitleChar">
    <w:name w:val="EndNote Bibliography Title Char"/>
    <w:basedOn w:val="NoSpacingChar"/>
    <w:link w:val="EndNoteBibliographyTitle"/>
    <w:rsid w:val="009E42F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E42F6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E42F6"/>
    <w:rPr>
      <w:rFonts w:ascii="Arial" w:hAnsi="Arial" w:cs="Arial"/>
      <w:noProof/>
    </w:rPr>
  </w:style>
  <w:style w:type="character" w:styleId="PlaceholderText">
    <w:name w:val="Placeholder Text"/>
    <w:basedOn w:val="DefaultParagraphFont"/>
    <w:uiPriority w:val="99"/>
    <w:semiHidden/>
    <w:rsid w:val="003A6FBD"/>
    <w:rPr>
      <w:color w:val="808080"/>
    </w:rPr>
  </w:style>
  <w:style w:type="table" w:styleId="PlainTable3">
    <w:name w:val="Plain Table 3"/>
    <w:basedOn w:val="TableNormal"/>
    <w:uiPriority w:val="43"/>
    <w:rsid w:val="008D4E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374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744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E08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08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8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8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8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0A38"/>
    <w:pPr>
      <w:spacing w:after="0" w:line="240" w:lineRule="auto"/>
    </w:pPr>
  </w:style>
  <w:style w:type="character" w:customStyle="1" w:styleId="cf01">
    <w:name w:val="cf01"/>
    <w:basedOn w:val="DefaultParagraphFont"/>
    <w:rsid w:val="00E30145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D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D2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F68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1B4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06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64D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524D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91B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3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AD5C1-E73A-4326-8D70-7ECAC6515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Patel</dc:creator>
  <cp:keywords/>
  <dc:description/>
  <cp:lastModifiedBy>gautam mandal</cp:lastModifiedBy>
  <cp:revision>2</cp:revision>
  <dcterms:created xsi:type="dcterms:W3CDTF">2024-04-23T11:27:00Z</dcterms:created>
  <dcterms:modified xsi:type="dcterms:W3CDTF">2024-04-23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9-13T16:13:1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ca229b4-147c-420e-b10f-2bbdacbe52eb</vt:lpwstr>
  </property>
  <property fmtid="{D5CDD505-2E9C-101B-9397-08002B2CF9AE}" pid="8" name="MSIP_Label_5e4b1be8-281e-475d-98b0-21c3457e5a46_ContentBits">
    <vt:lpwstr>0</vt:lpwstr>
  </property>
</Properties>
</file>